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before="0" w:after="280"/>
        <w:jc w:val="both"/>
        <w:rPr/>
      </w:pPr>
      <w:r>
        <w:rPr/>
        <w:t>Table S1. Sources of data used to estimate total number of marine species for Porifera, Cnidaria, Annelida, Mollusca, Crustacea, Echinodermata, fish and zooplankton.</w:t>
      </w:r>
    </w:p>
    <w:tbl>
      <w:tblPr>
        <w:tblW w:w="7397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931"/>
        <w:gridCol w:w="4048"/>
        <w:gridCol w:w="1418"/>
      </w:tblGrid>
      <w:tr>
        <w:trPr>
          <w:trHeight w:val="273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fr-FR" w:eastAsia="es-ES"/>
              </w:rPr>
            </w:pPr>
            <w:r>
              <w:rPr>
                <w:b/>
                <w:bCs/>
                <w:lang w:val="fr-FR" w:eastAsia="es-ES"/>
              </w:rPr>
              <w:t>Sources</w:t>
            </w:r>
          </w:p>
        </w:tc>
      </w:tr>
      <w:tr>
        <w:trPr>
          <w:trHeight w:val="273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jc w:val="center"/>
              <w:rPr>
                <w:lang w:val="fr-FR" w:eastAsia="es-ES"/>
              </w:rPr>
            </w:pPr>
            <w:r>
              <w:rPr>
                <w:b/>
                <w:bCs/>
                <w:lang w:val="en-US" w:eastAsia="es-ES"/>
              </w:rPr>
              <w:t>Taxonomic group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lang w:val="fr-FR" w:eastAsia="es-ES"/>
              </w:rPr>
            </w:pPr>
            <w:r>
              <w:rPr>
                <w:lang w:val="fr-FR" w:eastAsia="es-ES"/>
              </w:rPr>
              <w:t>Porifer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uppressAutoHyphens w:val="false"/>
              <w:autoSpaceDE w:val="false"/>
              <w:rPr>
                <w:lang w:val="fr-FR" w:eastAsia="es-ES"/>
              </w:rPr>
            </w:pPr>
            <w:r>
              <w:rPr>
                <w:color w:val="0000FF"/>
                <w:lang w:val="fr-FR" w:eastAsia="es-ES"/>
              </w:rPr>
              <w:t>[1]</w:t>
            </w:r>
          </w:p>
        </w:tc>
      </w:tr>
      <w:tr>
        <w:trPr>
          <w:trHeight w:val="273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fr-FR" w:eastAsia="es-ES"/>
              </w:rPr>
            </w:pPr>
            <w:r>
              <w:rPr>
                <w:lang w:val="fr-FR" w:eastAsia="es-ES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fr-FR" w:eastAsia="es-ES"/>
              </w:rPr>
            </w:pPr>
            <w:r>
              <w:rPr>
                <w:lang w:val="fr-FR" w:eastAsia="es-ES"/>
              </w:rPr>
              <w:t>Cnidar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rPr>
                <w:lang w:val="es-ES" w:eastAsia="es-ES"/>
              </w:rPr>
            </w:pPr>
            <w:r>
              <w:rPr>
                <w:color w:val="0000FF"/>
                <w:lang w:val="fr-FR" w:eastAsia="es-ES"/>
              </w:rPr>
              <w:t xml:space="preserve">[2-9] </w:t>
            </w:r>
          </w:p>
        </w:tc>
      </w:tr>
      <w:tr>
        <w:trPr>
          <w:trHeight w:val="288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fr-FR" w:eastAsia="es-ES"/>
              </w:rPr>
            </w:pPr>
            <w:r>
              <w:rPr>
                <w:lang w:val="fr-FR" w:eastAsia="es-ES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lang w:val="fr-FR" w:eastAsia="es-ES"/>
              </w:rPr>
            </w:pPr>
            <w:r>
              <w:rPr>
                <w:lang w:val="fr-FR" w:eastAsia="es-ES"/>
              </w:rPr>
              <w:t>Anneli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uppressAutoHyphens w:val="false"/>
              <w:autoSpaceDE w:val="false"/>
              <w:rPr>
                <w:lang w:val="fr-FR" w:eastAsia="es-ES"/>
              </w:rPr>
            </w:pPr>
            <w:r>
              <w:rPr>
                <w:color w:val="0000FF"/>
                <w:lang w:val="fr-FR" w:eastAsia="es-ES"/>
              </w:rPr>
              <w:t xml:space="preserve">[10-12] </w:t>
            </w:r>
          </w:p>
        </w:tc>
      </w:tr>
      <w:tr>
        <w:trPr>
          <w:trHeight w:val="273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fr-FR" w:eastAsia="es-ES"/>
              </w:rPr>
            </w:pPr>
            <w:r>
              <w:rPr>
                <w:lang w:val="fr-FR" w:eastAsia="es-ES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fr-FR" w:eastAsia="es-ES"/>
              </w:rPr>
            </w:pPr>
            <w:r>
              <w:rPr>
                <w:lang w:val="fr-FR" w:eastAsia="es-ES"/>
              </w:rPr>
              <w:t>Mollus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rPr>
                <w:color w:val="000000"/>
                <w:u w:val="single"/>
                <w:lang w:val="en-US" w:eastAsia="es-ES"/>
              </w:rPr>
            </w:pPr>
            <w:r>
              <w:rPr>
                <w:color w:val="0000FF"/>
                <w:lang w:val="fr-FR" w:eastAsia="es-ES"/>
              </w:rPr>
              <w:t xml:space="preserve">[13-22] </w:t>
            </w:r>
          </w:p>
        </w:tc>
      </w:tr>
      <w:tr>
        <w:trPr>
          <w:trHeight w:val="280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u w:val="single"/>
                <w:lang w:val="en-US" w:eastAsia="es-ES"/>
              </w:rPr>
            </w:pPr>
            <w:r>
              <w:rPr>
                <w:color w:val="000000"/>
                <w:u w:val="single"/>
                <w:lang w:val="en-US" w:eastAsia="es-ES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lang w:eastAsia="es-ES"/>
              </w:rPr>
            </w:pPr>
            <w:r>
              <w:rPr>
                <w:lang w:eastAsia="es-ES"/>
              </w:rPr>
              <w:t>Arthropoda (mainly Crustacean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uppressAutoHyphens w:val="false"/>
              <w:autoSpaceDE w:val="false"/>
              <w:rPr>
                <w:lang w:eastAsia="es-ES"/>
              </w:rPr>
            </w:pPr>
            <w:r>
              <w:rPr>
                <w:color w:val="0000FF"/>
                <w:lang w:eastAsia="es-ES"/>
              </w:rPr>
              <w:t>[15,23-33]</w:t>
            </w:r>
            <w:r>
              <w:rPr>
                <w:color w:val="0000FF"/>
                <w:lang w:val="fr-FR" w:eastAsia="es-ES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lang w:val="fr-FR" w:eastAsia="es-ES"/>
              </w:rPr>
            </w:pPr>
            <w:r>
              <w:rPr>
                <w:lang w:val="fr-FR" w:eastAsia="es-ES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fr-FR" w:eastAsia="es-ES"/>
              </w:rPr>
            </w:pPr>
            <w:r>
              <w:rPr>
                <w:lang w:val="fr-FR" w:eastAsia="es-ES"/>
              </w:rPr>
              <w:t>Echinoderma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rPr>
                <w:color w:val="0000FF"/>
                <w:lang w:val="pt-BR" w:eastAsia="es-ES"/>
              </w:rPr>
            </w:pPr>
            <w:r>
              <w:rPr>
                <w:color w:val="0000FF"/>
                <w:lang w:val="fr-FR" w:eastAsia="es-ES"/>
              </w:rPr>
              <w:t xml:space="preserve">[15,34] </w:t>
            </w:r>
          </w:p>
        </w:tc>
      </w:tr>
      <w:tr>
        <w:trPr>
          <w:trHeight w:val="265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FF"/>
                <w:lang w:val="en-US" w:eastAsia="es-ES"/>
              </w:rPr>
            </w:pPr>
            <w:r>
              <w:rPr>
                <w:color w:val="0000FF"/>
                <w:lang w:val="en-US" w:eastAsia="es-ES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lang w:val="en-US" w:eastAsia="es-ES"/>
              </w:rPr>
            </w:pPr>
            <w:r>
              <w:rPr>
                <w:lang w:val="en-US" w:eastAsia="es-ES"/>
              </w:rPr>
              <w:t>Chordata (Fish, Birds and Ascidian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uppressAutoHyphens w:val="false"/>
              <w:autoSpaceDE w:val="false"/>
              <w:rPr>
                <w:color w:val="000000"/>
                <w:lang w:val="en-US" w:eastAsia="es-ES"/>
              </w:rPr>
            </w:pPr>
            <w:r>
              <w:rPr>
                <w:color w:val="0000FF"/>
                <w:lang w:val="sv-SE" w:eastAsia="es-ES"/>
              </w:rPr>
              <w:t xml:space="preserve">[35-43] </w:t>
            </w:r>
          </w:p>
        </w:tc>
      </w:tr>
      <w:tr>
        <w:trPr>
          <w:trHeight w:val="273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lang w:val="fr-FR" w:eastAsia="es-ES"/>
              </w:rPr>
              <w:t>Functional group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fr-FR" w:eastAsia="es-ES"/>
              </w:rPr>
            </w:pPr>
            <w:r>
              <w:rPr>
                <w:lang w:val="fr-FR" w:eastAsia="es-ES"/>
              </w:rPr>
              <w:t>Planct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rPr>
                <w:color w:val="000000"/>
                <w:lang w:val="fr-FR" w:eastAsia="es-ES"/>
              </w:rPr>
            </w:pPr>
            <w:r>
              <w:rPr>
                <w:color w:val="0000FF"/>
                <w:lang w:val="fr-FR" w:eastAsia="es-ES"/>
              </w:rPr>
              <w:t xml:space="preserve">[19,20,44-51] </w:t>
            </w:r>
          </w:p>
        </w:tc>
      </w:tr>
      <w:tr>
        <w:trPr>
          <w:trHeight w:val="307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fr-FR" w:eastAsia="es-ES"/>
              </w:rPr>
            </w:pPr>
            <w:r>
              <w:rPr>
                <w:color w:val="000000"/>
                <w:lang w:val="fr-FR" w:eastAsia="es-ES"/>
              </w:rPr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lang w:val="fr-FR" w:eastAsia="es-ES"/>
              </w:rPr>
            </w:pPr>
            <w:r>
              <w:rPr>
                <w:lang w:val="fr-FR" w:eastAsia="es-ES"/>
              </w:rPr>
              <w:t>Gener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uppressAutoHyphens w:val="false"/>
              <w:autoSpaceDE w:val="false"/>
              <w:rPr>
                <w:color w:val="000000"/>
                <w:u w:val="single"/>
                <w:lang w:val="fr-FR" w:eastAsia="es-ES"/>
              </w:rPr>
            </w:pPr>
            <w:r>
              <w:rPr>
                <w:color w:val="0000FF"/>
                <w:lang w:val="fr-FR" w:eastAsia="es-ES"/>
              </w:rPr>
              <w:t xml:space="preserve">[52-60] </w:t>
            </w:r>
          </w:p>
        </w:tc>
      </w:tr>
    </w:tbl>
    <w:p>
      <w:pPr>
        <w:pStyle w:val="Normal"/>
        <w:suppressAutoHyphens w:val="false"/>
        <w:autoSpaceDE w:val="false"/>
        <w:rPr>
          <w:rFonts w:ascii="Arial" w:hAnsi="Arial" w:cs="Arial"/>
          <w:sz w:val="20"/>
          <w:szCs w:val="20"/>
          <w:lang w:val="es-ES" w:eastAsia="es-ES"/>
        </w:rPr>
      </w:pPr>
      <w:r>
        <w:rPr>
          <w:rFonts w:cs="Arial" w:ascii="Arial" w:hAnsi="Arial"/>
          <w:sz w:val="20"/>
          <w:szCs w:val="20"/>
          <w:lang w:val="es-ES" w:eastAsia="es-ES"/>
        </w:rPr>
      </w:r>
    </w:p>
    <w:p>
      <w:pPr>
        <w:pStyle w:val="Normal"/>
        <w:spacing w:before="280" w:after="280"/>
        <w:jc w:val="both"/>
        <w:rPr>
          <w:b/>
          <w:b/>
          <w:lang w:val="fr-FR"/>
        </w:rPr>
      </w:pPr>
      <w:r>
        <w:rPr>
          <w:b/>
          <w:lang w:val="fr-FR"/>
        </w:rPr>
        <w:t>Literature sources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1. </w:t>
        <w:tab/>
        <w:t>Zea S, Henkel TP, Pawlik JR (2009) The sponge guide: a picture guide to Caribbean sponges. Available: www.spongeguide.org. Accessed 2010 May 19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2. </w:t>
        <w:tab/>
        <w:t>Zapata FA, Vargas-Angel B (2003) Corals and coral reefs of the Pacific coast of Colombia. In: Cortés J. Latin American coral reefs. Amsterdam: Elsevier. pp. 419-447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s-ES" w:eastAsia="es-ES"/>
        </w:rPr>
      </w:pPr>
      <w:r>
        <w:rPr>
          <w:lang w:val="es-ES" w:eastAsia="es-ES"/>
        </w:rPr>
        <w:t xml:space="preserve">3. </w:t>
        <w:tab/>
        <w:t>Segura-Puertas L (1984) Morfología sistemática y zoogeografía de las medusas (Cnidaria: Hydrozoa y Sciphozoa) del Pacífico Tropical Orienta. An Inst Cienc del Mar y Limnol Univ Nal Autón México, Publ Esp 8: 1-320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s-ES" w:eastAsia="es-ES"/>
        </w:rPr>
        <w:t xml:space="preserve">4. </w:t>
        <w:tab/>
        <w:t xml:space="preserve">Reyes J (2000) Lista de los corales (Cnidaria: Anthozoa: Scleractinia) de Colombia. </w:t>
      </w:r>
      <w:r>
        <w:rPr>
          <w:lang w:val="en-US" w:eastAsia="es-ES"/>
        </w:rPr>
        <w:t>Biota Colombiana 1: 164-176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5. </w:t>
        <w:tab/>
        <w:t>Maté JL (2003) Corals and coral reefs of the Pacific coast of Panama. In: Cortés J. Latin American Coral Reefs. Amsterdam: Elsevier. pp. 387-418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6. </w:t>
        <w:tab/>
        <w:t>Larson RJ (1990) Scyphomedusae and Cubomedusae from the eastern Pacific. Bull Mar Sci 47: 546-556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7. </w:t>
        <w:tab/>
        <w:t>Cortés J, Jiménez C (2003) Corals and coral reefs of the Pacific of Costa Rica: history, research and status. In: Cortés J. Latin American Coral Reefs. Amsterdam: Elsevier. pp. 361-386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8. </w:t>
        <w:tab/>
        <w:t>Bigelow HB (1911) Reports on the scientific results of the expedition to the eastern tropical Pacific, 1904–1905. The Siphonophorae. Bull Mus Comp Zool 38: 171-402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n-US" w:eastAsia="es-ES"/>
        </w:rPr>
        <w:t xml:space="preserve">9. </w:t>
        <w:tab/>
        <w:t xml:space="preserve">Bigelow HB (1909) Reports on the scientific results of the expedition to the eastern tropical Pacific, 1904–1905. </w:t>
      </w:r>
      <w:r>
        <w:rPr>
          <w:lang w:val="es-ES" w:eastAsia="es-ES"/>
        </w:rPr>
        <w:t>The Medusae. Bull Mus Comp Zool 37: 1-243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s-ES" w:eastAsia="es-ES"/>
        </w:rPr>
      </w:pPr>
      <w:r>
        <w:rPr>
          <w:lang w:val="es-ES" w:eastAsia="es-ES"/>
        </w:rPr>
        <w:t xml:space="preserve">10. </w:t>
        <w:tab/>
        <w:t>Villamar F (1983) Poliquetos bentónicos del Golfo de Guayaquil. Acta Oceanogr Pac, INOCAR 2: 659-733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s-ES" w:eastAsia="es-ES"/>
        </w:rPr>
        <w:t xml:space="preserve">11. </w:t>
        <w:tab/>
        <w:t>Salazar-Vallejo SI, Londoño-Mesa MH (2004) Lista de especies y bibliografía de poliquetos (Polychaeta) del Pacífico Oriental Tropical. An Inst Biol Univ Nac Autón México, Ser Zool 75: 9-97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12. </w:t>
        <w:tab/>
        <w:t>Chamberlin R (1919) Reports on the scientific results of the expedition to the eastern tropical Pacific, 1904–1905. The Annelida, Polychaeta. Mem Mus Comp Zool 48: 1-514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s-ES" w:eastAsia="es-ES"/>
        </w:rPr>
      </w:pPr>
      <w:r>
        <w:rPr>
          <w:lang w:val="en-US" w:eastAsia="es-ES"/>
        </w:rPr>
        <w:t xml:space="preserve">13. </w:t>
        <w:tab/>
        <w:t xml:space="preserve">Wood JB, Day CL (2006) Cephbase. Available: http://www.cephbase.utmb.edu/. </w:t>
      </w:r>
      <w:r>
        <w:rPr>
          <w:lang w:val="es-ES" w:eastAsia="es-ES"/>
        </w:rPr>
        <w:t>Accessed 2010 May 19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s-ES" w:eastAsia="es-ES"/>
        </w:rPr>
      </w:pPr>
      <w:r>
        <w:rPr>
          <w:lang w:val="es-ES" w:eastAsia="es-ES"/>
        </w:rPr>
        <w:t xml:space="preserve">14. </w:t>
        <w:tab/>
        <w:t>Mora E (1990) Catálogo de bivalvos marinos del Ecuador. Bol Cient Tec, Instituto Nacional de Pesca, Guayaquil, Ecuador 10: 136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s-ES" w:eastAsia="es-ES"/>
        </w:rPr>
        <w:t xml:space="preserve">15. </w:t>
        <w:tab/>
        <w:t>Mair J, Mora E, Cruz M (2002) Manual de campo de los invertebrados bentónicos marinos: Moluscos, Crustáceos y Equinodermos de la zona litoral ecuatoriana. Guayaquil, Ecuador: Univ. de Guayaquil y Heriot Watt University. 105 p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16. </w:t>
        <w:tab/>
        <w:t>Keen A (1971) Sea Shell of tropical West America Marine mollusks from Baja California to Peru. 2 ed. Standford, California: Stanford University Press. 1064 p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n-US" w:eastAsia="es-ES"/>
        </w:rPr>
        <w:t xml:space="preserve">17. </w:t>
        <w:tab/>
        <w:t xml:space="preserve">Hertlein L, Strong AM (1955) Marine mollusks collected during the "Askoy" Expedition to Panama, Colombia, and Ecuador in 1941. </w:t>
      </w:r>
      <w:r>
        <w:rPr>
          <w:lang w:val="es-ES" w:eastAsia="es-ES"/>
        </w:rPr>
        <w:t>Bull Am Mus Nat Hist 107: 159-318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s-ES" w:eastAsia="es-ES"/>
        </w:rPr>
      </w:pPr>
      <w:r>
        <w:rPr>
          <w:lang w:val="es-ES" w:eastAsia="es-ES"/>
        </w:rPr>
        <w:t xml:space="preserve">18. </w:t>
        <w:tab/>
        <w:t>Cruz M (1987) Moluscos Bivalvos de la Plataforma Continental de Manabí. Ecuador. Acta Oceanogr Pac 4: 75-101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s-ES" w:eastAsia="es-ES"/>
        </w:rPr>
      </w:pPr>
      <w:r>
        <w:rPr>
          <w:lang w:val="es-ES" w:eastAsia="es-ES"/>
        </w:rPr>
        <w:t xml:space="preserve">19. </w:t>
        <w:tab/>
        <w:t>Cruz M (1983) Pterópodos y Heterópodos del Golfo de Guayaquil. Acta Oceanogr Pac 2: 569-587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s-ES" w:eastAsia="es-ES"/>
        </w:rPr>
      </w:pPr>
      <w:r>
        <w:rPr>
          <w:lang w:val="es-ES" w:eastAsia="es-ES"/>
        </w:rPr>
        <w:t xml:space="preserve">20. </w:t>
        <w:tab/>
        <w:t>Cruz M (1983) Presencia de Pterópodos Tecosomados en el Golfo de Guayaquil. Acta Oceanogr Pac 2: 179-186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s-ES" w:eastAsia="es-ES"/>
        </w:rPr>
      </w:pPr>
      <w:r>
        <w:rPr>
          <w:lang w:val="es-ES" w:eastAsia="es-ES"/>
        </w:rPr>
        <w:t xml:space="preserve">21. </w:t>
        <w:tab/>
        <w:t>Cruz M (1983) Bivalvos del Golfo de Guayaquil. Acta Oceanogr Pac 2: 735-819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s-ES" w:eastAsia="es-ES"/>
        </w:rPr>
        <w:t xml:space="preserve">22. </w:t>
        <w:tab/>
        <w:t xml:space="preserve">Cantera JR, Rubio EA, Borrero FJ, Contreras R, Zapata F, et al. (1979) Taxonomía y distribución de los moluscos litorales en la Isla de Gorgona. In: Prahl HV, Guhl F, Grögl M. Gorgona. Bogotá, Colombia: Universidad De Los Andes. </w:t>
      </w:r>
      <w:r>
        <w:rPr>
          <w:lang w:val="en-US" w:eastAsia="es-ES"/>
        </w:rPr>
        <w:t>Facultad De Artes Y Ciencias. Futura Grupo Editorial. pp. 141-167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23. </w:t>
        <w:tab/>
        <w:t>Woltereck R (1909) Reports on the scientific results of the "Albatross" expedition to the eastern tropical Pacific, 1904-1905. XVIII. Amphipoda. Bull Mus Comp Zool 52: pp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n-US" w:eastAsia="es-ES"/>
        </w:rPr>
        <w:t xml:space="preserve">24. </w:t>
        <w:tab/>
        <w:t xml:space="preserve">Wicksten M, Hendrickx M (2003) An updated checklist of benthic marine and brackish water shrimps (Decapoda: Penaeoidea, Stenopodidea, Caridea) from the Eastern Tropical Pacific. In: Hendrickx M. Contributions to the Study of East Pacific Crustaceans. </w:t>
      </w:r>
      <w:r>
        <w:rPr>
          <w:lang w:val="es-ES" w:eastAsia="es-ES"/>
        </w:rPr>
        <w:t>México: Instituto de Ciencias del Mar y Limnología, UNAM. pp. 49-76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s-ES" w:eastAsia="es-ES"/>
        </w:rPr>
        <w:t xml:space="preserve">25. </w:t>
        <w:tab/>
        <w:t xml:space="preserve">Murillo-Bohórquez C, Alvarez-León R (2004) Nuevos registros y consideraciones biogeográficas de los estomatópodos (Hoplocarida: Stomatopoda) del Pacífico colombiano y comparación con las especies del Caribe colombiano. </w:t>
      </w:r>
      <w:r>
        <w:rPr>
          <w:lang w:val="en-US" w:eastAsia="es-ES"/>
        </w:rPr>
        <w:t xml:space="preserve">In: Hendrickx ME. Contributions to the Study of East Pacific Crustaceans. </w:t>
      </w:r>
      <w:r>
        <w:rPr>
          <w:lang w:val="es-ES" w:eastAsia="es-ES"/>
        </w:rPr>
        <w:t>México: Instituto de Ciencias del Mar y Limnología, UNAM. pp. 1-15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s-ES" w:eastAsia="es-ES"/>
        </w:rPr>
        <w:t xml:space="preserve">26. </w:t>
        <w:tab/>
        <w:t xml:space="preserve">Lemaitre R, Álvarez-León R (1992) Crustáceos Decápodos del Pacífico colombiano: Lista de Especies y consideraciones Zoogeográficas. </w:t>
      </w:r>
      <w:r>
        <w:rPr>
          <w:lang w:val="en-US" w:eastAsia="es-ES"/>
        </w:rPr>
        <w:t>An Inst Invest Mar Punta Betín 21: 33-76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n-US" w:eastAsia="es-ES"/>
        </w:rPr>
        <w:t xml:space="preserve">27. </w:t>
        <w:tab/>
        <w:t xml:space="preserve">Lemaitre R, Ramos GE (1992) A collection of Thalassinidea (Crustacea : Decapoda) from the Pacific coast of Colombia, with description of a new species and a checklist of eastern Pacific species. </w:t>
      </w:r>
      <w:r>
        <w:rPr>
          <w:lang w:val="es-ES" w:eastAsia="es-ES"/>
        </w:rPr>
        <w:t>Proc Biol Soc Wash 105: 343-358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s-ES" w:eastAsia="es-ES"/>
        </w:rPr>
        <w:t xml:space="preserve">28. </w:t>
        <w:tab/>
        <w:t xml:space="preserve">Lazaruz-Agudelo J, Cantera-Kintz JR (2007) Crustáceos (Crustacea: Sessilia, Stomatopoda, Isopoda, Amphipoda, Decapoda) de Bahía Málaga, Valle del Cauca (Pacífico colombiano). </w:t>
      </w:r>
      <w:r>
        <w:rPr>
          <w:lang w:val="en-US" w:eastAsia="es-ES"/>
        </w:rPr>
        <w:t>Biota Colombiana 8: 221-239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29. </w:t>
        <w:tab/>
        <w:t>Haig J (1957) The porcellanid crabs of the "Askoy" Expedition to the Panama Bight. Am Mus Novit 1865: 1-17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30. </w:t>
        <w:tab/>
        <w:t>Garth JS (1948) The Brachyura of the Askoy Expedition with remarks on carcinological collecting in the Panama Bight. Bull Amer Mus Nat Hist 92: 1-66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31. </w:t>
        <w:tab/>
        <w:t>Finnegan S (1931) Report on the Brachyura collected in Central America, the Gorgona and Galapagos Islands, by Dr. Crossland on the "St. George" Expedition to the Pacific, 1924-1925. Linn Soc J Zool 37: 607-673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32. </w:t>
        <w:tab/>
        <w:t>Espinosa-Pérez M, Hendrickx M (2001) Checklist of isopods (Crustacea: Peracarida: Isopoda) from the Eastern Tropical Pacific. Belg J Zool 131: 43-55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33. </w:t>
        <w:tab/>
        <w:t>Cole LJ (1909) Reports on the scientific results of the "Albatross" expedition to the eastern tropical Pacific, 1904-1905. XIX. Pycnogonida. Bull Mus Comp Zool 52: pp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34. </w:t>
        <w:tab/>
        <w:t>Clark HL (1917) Reports on the scientific results of the expedition to the tropical Pacific, 1899-1900. XVlll. Reports on the scientific results of the expedition to the eastern Tropical Pacific, 1904-1905. XXX. Ophiuroidea. Bull Mus Comp Zool 61: pp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n-US" w:eastAsia="es-ES"/>
        </w:rPr>
        <w:t xml:space="preserve">35. </w:t>
        <w:tab/>
        <w:t xml:space="preserve">Fischer W, Krup F, Schneider W, Sommer C, Carpenter KE, et al. </w:t>
      </w:r>
      <w:r>
        <w:rPr>
          <w:lang w:val="es-ES" w:eastAsia="es-ES"/>
        </w:rPr>
        <w:t>(1995) Guia FAO para la Identificacion de Especies de para los fines de la Pesca. Pacifico Centro-Oriental. Volumen II. Vertebrados - Parte 1. 647-1200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s-ES" w:eastAsia="es-ES"/>
        </w:rPr>
        <w:t xml:space="preserve">36. </w:t>
        <w:tab/>
        <w:t xml:space="preserve">Froese R, Pauly D (2010) FishBase. </w:t>
      </w:r>
      <w:r>
        <w:rPr>
          <w:lang w:val="en-US" w:eastAsia="es-ES"/>
        </w:rPr>
        <w:t>World Wide Web electronic publication. Available: www.fishbase.org. Accessed 2010 May 19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n-US" w:eastAsia="es-ES"/>
        </w:rPr>
        <w:t xml:space="preserve">37. </w:t>
        <w:tab/>
        <w:t xml:space="preserve">Little M, Herrera M (1991) Checklist and Catalogue of fishes recorded in the by- catch of the Ecuadorian shrimp flett. </w:t>
      </w:r>
      <w:r>
        <w:rPr>
          <w:lang w:val="es-ES" w:eastAsia="es-ES"/>
        </w:rPr>
        <w:t>Guayaquil, Ecuador: Overseas Development Administration, Instituto Nacional de Pesca (INP)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s-ES" w:eastAsia="es-ES"/>
        </w:rPr>
        <w:t xml:space="preserve">38. </w:t>
        <w:tab/>
        <w:t xml:space="preserve">Massay SH (1983) Revisión de la lista de peces marinos del Ecuador. </w:t>
      </w:r>
      <w:r>
        <w:rPr>
          <w:lang w:val="en-US" w:eastAsia="es-ES"/>
        </w:rPr>
        <w:t>Bol Cient Tec, Instituto Nacional de Pesca, Guayaquil, Ecuador 6: 1-113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39. </w:t>
        <w:tab/>
        <w:t>Millar RH (1998) Ascidians collected during the South-east Pacific Biological Oceanographic Program (SEPBOP). J Nat Hist 22: 225-240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40. </w:t>
        <w:tab/>
        <w:t>Nichols JT, Murphy RC (1944) A collection of fishes from the Panama Bight, Pacific Ocean. Bull Amer Mus Nat Hist 83: 221-260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41. </w:t>
        <w:tab/>
        <w:t>Robertson DR, Allen GR (2002) Shorefishes of the tropical eastern Pacific: An information system. CD-ROM. Balboa, Panamá: Smithsonian Tropical Research Institute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n-US" w:eastAsia="es-ES"/>
        </w:rPr>
        <w:t xml:space="preserve">42. </w:t>
        <w:tab/>
        <w:t>Robertson DR, Allen GR (2008) Shorefishes of the tropical eastern Pacific online information system. Version 1.0. Smithsonian Tropical Research Institute, Balboa, Panamá. Available: www.neotropicalfishes.org/sftep. Accessed 2010 May 19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s-ES" w:eastAsia="es-ES"/>
        </w:rPr>
        <w:t xml:space="preserve">43. </w:t>
        <w:tab/>
        <w:t xml:space="preserve">Salaman P, Donegan T, Caro D (2008) Listado de las aves de Colombia 2008. </w:t>
      </w:r>
      <w:r>
        <w:rPr>
          <w:lang w:val="en-US" w:eastAsia="es-ES"/>
        </w:rPr>
        <w:t>Conservación Colombiana 5: 1-85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n-US" w:eastAsia="es-ES"/>
        </w:rPr>
        <w:t xml:space="preserve">44. </w:t>
        <w:tab/>
        <w:t>Boltovskoy D, Jankilevich SS (1985) Radiolarian distribution in east equatorial Pacific plankton. Oceanol Acta 8: 101-123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n-US" w:eastAsia="es-ES"/>
        </w:rPr>
        <w:t xml:space="preserve">45. </w:t>
        <w:tab/>
      </w:r>
      <w:r>
        <w:rPr>
          <w:lang w:val="es-ES" w:eastAsia="es-ES"/>
        </w:rPr>
        <w:t>Gualancañay E (1975) Foraminíferos bentónicos actuales de Ecuador. Provincia de Esmeraldas. Publicación INOCAR. CM-BIO-5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s-ES" w:eastAsia="es-ES"/>
        </w:rPr>
      </w:pPr>
      <w:r>
        <w:rPr>
          <w:lang w:val="es-ES" w:eastAsia="es-ES"/>
        </w:rPr>
        <w:t xml:space="preserve">46. </w:t>
        <w:tab/>
        <w:t>Gualancañay E (1983) Foraminíferos bentónicos del Golfo de Guayaquil. Acta Oceanogr Pac 2: 589-657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s-ES" w:eastAsia="es-ES"/>
        </w:rPr>
        <w:t xml:space="preserve">47. </w:t>
        <w:tab/>
        <w:t xml:space="preserve">Guiry MD, Guiry GM (2010) AlgaeBase. </w:t>
      </w:r>
      <w:r>
        <w:rPr>
          <w:lang w:val="en-US" w:eastAsia="es-ES"/>
        </w:rPr>
        <w:t xml:space="preserve">World-wide electronic publication, National University of Ireland, Galway. </w:t>
      </w:r>
      <w:r>
        <w:rPr>
          <w:lang w:val="es-ES" w:eastAsia="es-ES"/>
        </w:rPr>
        <w:t>Available: http://www.algaebase.org. Accessed 2010 May 19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s-ES" w:eastAsia="es-ES"/>
        </w:rPr>
      </w:pPr>
      <w:r>
        <w:rPr>
          <w:lang w:val="es-ES" w:eastAsia="es-ES"/>
        </w:rPr>
        <w:t xml:space="preserve">48. </w:t>
        <w:tab/>
        <w:t>Jiménez R (1983) Diatomeas y Silicoflagelados del fitoplancton del Golfo de Guayaquil. Acta Oceanogr Pac 2: 193-281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n-US" w:eastAsia="es-ES"/>
        </w:rPr>
        <w:t xml:space="preserve">49. </w:t>
        <w:tab/>
        <w:t xml:space="preserve">Kofoid CA, Campbell B (1939) Reports on the scientific results of the expedition to the eastern tropical Pacific, 1904–1905. </w:t>
      </w:r>
      <w:r>
        <w:rPr>
          <w:lang w:val="es-ES" w:eastAsia="es-ES"/>
        </w:rPr>
        <w:t>The Ciliata: the Tintinnoinea. Bull Mus Comp Zool 84: 1-473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s-ES" w:eastAsia="es-ES"/>
        </w:rPr>
      </w:pPr>
      <w:r>
        <w:rPr>
          <w:lang w:val="es-ES" w:eastAsia="es-ES"/>
        </w:rPr>
        <w:t xml:space="preserve">50. </w:t>
        <w:tab/>
        <w:t>Luzuriaga De Cruz M (1976) Foraminíferos planctónicos vivos en aguas superficiales ecuatorianas durante El Niño de 1972. Inst Ocean Armada, CM Bio 09: 1-30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s-ES" w:eastAsia="es-ES"/>
        </w:rPr>
        <w:t xml:space="preserve">51. </w:t>
        <w:tab/>
        <w:t>Zambrano I (1983) Tintínidos del Golfo de Guayaquil. Acta Oceanogr Pac, INOCAR 2: 443-507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n-US" w:eastAsia="es-ES"/>
        </w:rPr>
        <w:t xml:space="preserve">52. </w:t>
        <w:tab/>
        <w:t xml:space="preserve">Appeltans W, Bouchet P, Boxshall GA, Fauchald K, Gordon DP, et al. (2010) World Register of Marine Species. Available: http://www.marinespecies.org. Accessed 2010 May 19. 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s-ES" w:eastAsia="es-ES"/>
        </w:rPr>
        <w:t xml:space="preserve">53. </w:t>
        <w:tab/>
        <w:t xml:space="preserve">Cantera J, Arnauld P, Neira R (1992) La macrofauna de playas arenosas en las bahías de Buenaventura y Málaga (Pacífico colombiano): Estructura espacial y dinámica temporal. </w:t>
      </w:r>
      <w:r>
        <w:rPr>
          <w:lang w:val="en-US" w:eastAsia="es-ES"/>
        </w:rPr>
        <w:t>Mem Semin Nac Cienc Tecnol Mar Bogotá: 225-241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54. </w:t>
        <w:tab/>
        <w:t>UBC (2009) SeaLifeBase. Available: http://www.sealifebase.org/home/pages/index.htm. Accessed 2010 May 19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/>
      </w:pPr>
      <w:r>
        <w:rPr>
          <w:lang w:val="en-US" w:eastAsia="es-ES"/>
        </w:rPr>
        <w:t xml:space="preserve">55. </w:t>
        <w:tab/>
        <w:t xml:space="preserve">Costello MJ, Stocks K, Zhang Y, Grassle JF, Fautin DG (2007) About the Ocean Biogeographic Information System. </w:t>
      </w:r>
      <w:r>
        <w:rPr>
          <w:lang w:val="es-ES" w:eastAsia="es-ES"/>
        </w:rPr>
        <w:t>Available: www.iobis.org. Accessed 2010 May 19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s-ES" w:eastAsia="es-ES"/>
        </w:rPr>
      </w:pPr>
      <w:r>
        <w:rPr>
          <w:lang w:val="es-ES" w:eastAsia="es-ES"/>
        </w:rPr>
        <w:t xml:space="preserve">56. </w:t>
        <w:tab/>
        <w:t>FAO (1982) Catálogo de especies marinas de interés económico o potencial para América Latina. Parte II: Pacífico Centro y Sur oriental. Roma: Programa de las Naciones Unidas para el desarrollo. Organización de las Naciones Unidas. 503 p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s-ES" w:eastAsia="es-ES"/>
        </w:rPr>
        <w:t xml:space="preserve">57. </w:t>
        <w:tab/>
        <w:t xml:space="preserve">INVEMAR (2006) SIBM [en línea]: Sistema de Información sobre Biodiversidad Marina. [Santa Marta]: Instituto de investigaciones Marinas y Costeras “José Benito Vives de Andréis”. </w:t>
      </w:r>
      <w:r>
        <w:rPr>
          <w:lang w:val="en-US" w:eastAsia="es-ES"/>
        </w:rPr>
        <w:t>Available: http://siam.invemar.org.co/siam/sibm/index.htm. Accessed 2010 May 19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58. </w:t>
        <w:tab/>
        <w:t>ITIS (2009) Integrated Taxonomic Information System. Available: http://www.itis.gov/. Accessed 2010 May 19.</w:t>
      </w:r>
    </w:p>
    <w:p>
      <w:pPr>
        <w:pStyle w:val="Normal"/>
        <w:tabs>
          <w:tab w:val="clear" w:pos="720"/>
          <w:tab w:val="left" w:pos="680" w:leader="none"/>
        </w:tabs>
        <w:suppressAutoHyphens w:val="false"/>
        <w:autoSpaceDE w:val="false"/>
        <w:spacing w:before="100" w:after="100"/>
        <w:ind w:left="680" w:hanging="680"/>
        <w:rPr>
          <w:lang w:val="en-US" w:eastAsia="es-ES"/>
        </w:rPr>
      </w:pPr>
      <w:r>
        <w:rPr>
          <w:lang w:val="en-US" w:eastAsia="es-ES"/>
        </w:rPr>
        <w:t xml:space="preserve">59. </w:t>
        <w:tab/>
        <w:t>Wehrtmann I, Cortés J (2009) Marine Biodiversity of Costa Rica, Central America. Monographiae Biologicae, Vol. 86. Berlin: Springer. 538 p.+CDROM</w:t>
      </w:r>
    </w:p>
    <w:p>
      <w:pPr>
        <w:pStyle w:val="Normal"/>
        <w:suppressAutoHyphens w:val="false"/>
        <w:autoSpaceDE w:val="false"/>
        <w:ind w:left="709" w:hanging="709"/>
        <w:rPr>
          <w:rFonts w:ascii="Arial" w:hAnsi="Arial" w:cs="Arial"/>
          <w:sz w:val="20"/>
          <w:szCs w:val="20"/>
          <w:lang w:val="en-US" w:eastAsia="es-ES"/>
        </w:rPr>
      </w:pPr>
      <w:r>
        <w:rPr>
          <w:lang w:val="en-US" w:eastAsia="es-ES"/>
        </w:rPr>
        <w:t xml:space="preserve">60. </w:t>
        <w:tab/>
        <w:t>West RC (1957) The Pacific lowlands of Colombia: a negroid area of the american tropics. Baton Rouge: Louisiana State University Press. 278 p.</w:t>
      </w:r>
    </w:p>
    <w:p>
      <w:pPr>
        <w:pStyle w:val="Normal"/>
        <w:spacing w:before="280" w:after="280"/>
        <w:rPr>
          <w:rFonts w:ascii="Arial" w:hAnsi="Arial" w:cs="Arial"/>
          <w:b/>
          <w:b/>
          <w:sz w:val="20"/>
          <w:szCs w:val="20"/>
          <w:lang w:val="fr-FR" w:eastAsia="es-ES"/>
        </w:rPr>
      </w:pPr>
      <w:r>
        <w:rPr>
          <w:rFonts w:cs="Arial" w:ascii="Arial" w:hAnsi="Arial"/>
          <w:b/>
          <w:sz w:val="20"/>
          <w:szCs w:val="20"/>
          <w:lang w:val="fr-FR" w:eastAsia="es-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Sans L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harChar1CarCharCharCarCharCharCar">
    <w:name w:val=" Char Char1 Car Char Char Car Char Char Car"/>
    <w:basedOn w:val="Normal"/>
    <w:qFormat/>
    <w:pPr>
      <w:spacing w:lineRule="exact" w:line="240" w:before="0" w:after="160"/>
    </w:pPr>
    <w:rPr>
      <w:rFonts w:ascii="Arial" w:hAnsi="Arial" w:eastAsia="Batang;바탕" w:cs="Arial"/>
      <w:b/>
      <w:caps/>
      <w:sz w:val="16"/>
      <w:szCs w:val="20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5:43:00Z</dcterms:created>
  <dc:creator>pmilos</dc:creator>
  <dc:description/>
  <cp:keywords/>
  <dc:language>en-US</dc:language>
  <cp:lastModifiedBy>Win Evolution V2</cp:lastModifiedBy>
  <dcterms:modified xsi:type="dcterms:W3CDTF">2010-06-15T16:20:00Z</dcterms:modified>
  <cp:revision>7</cp:revision>
  <dc:subject/>
  <dc:title>APPENDIX (Information source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Public Library of Science Journals</vt:lpwstr>
  </property>
  <property fmtid="{D5CDD505-2E9C-101B-9397-08002B2CF9AE}" pid="3" name="Mendeley Document_1">
    <vt:lpwstr>True</vt:lpwstr>
  </property>
  <property fmtid="{D5CDD505-2E9C-101B-9397-08002B2CF9AE}" pid="4" name="Mendeley User Name_1">
    <vt:lpwstr>negro2265@gmail.com@https://www.mendeley.com</vt:lpwstr>
  </property>
</Properties>
</file>